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D1E" w:rsidRPr="006F4B38" w:rsidRDefault="00527D1E" w:rsidP="00527D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highlight w:val="yellow"/>
          <w:lang w:val="en-US"/>
        </w:rPr>
      </w:pPr>
    </w:p>
    <w:p w:rsidR="00527D1E" w:rsidRPr="006F4B38" w:rsidRDefault="00527D1E" w:rsidP="00527D1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w:drawing>
          <wp:inline distT="0" distB="0" distL="0" distR="0" wp14:anchorId="355EE155" wp14:editId="13F74303">
            <wp:extent cx="4914892" cy="3829050"/>
            <wp:effectExtent l="0" t="0" r="635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98" cy="3843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Fig. 3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Dose-response study in mice.</w:t>
      </w:r>
      <w:proofErr w:type="gramEnd"/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(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A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) Overall immunization schedule.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Mice were intramuscularly immunized with 5, 10 or 20 µg of the N-CD protein or PBS (placebo) using alum as an adjuvant on days 0 and 21. The experimental groups were composed by 10 animals each one. Blood draws were performed at 0 (pre-immune serum) and 35 after the first immunization. (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B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) N-specific IgG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endpoint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iters at 35 days were measured by ELISA using plates coated with SARS-CoV-2 N protein expressed in </w:t>
      </w:r>
      <w:r w:rsidRPr="006F4B38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E. coli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Serum samples were serially diluted from 1:1000 to 1:2048000. The titer was defined as the highest dilution which presents an optical density that is twice the value of the corresponding pre-immune serum. The graphic shows mean ± standard deviation. </w:t>
      </w:r>
      <w:proofErr w:type="spell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Kruskal</w:t>
      </w:r>
      <w:proofErr w:type="spell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-Wallis test followed by Dunn's multiple comparisons test were used for comparisons between IgG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endpoint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iters from different experimental groups. </w:t>
      </w:r>
      <w:proofErr w:type="gram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(*) p &lt; 0.05.</w:t>
      </w:r>
      <w:proofErr w:type="gram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gram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(***) p &lt; 0.001.</w:t>
      </w:r>
      <w:proofErr w:type="gram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gram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(****) p &lt; 0.0001.</w:t>
      </w:r>
      <w:proofErr w:type="gramEnd"/>
    </w:p>
    <w:p w:rsidR="00527D1E" w:rsidRPr="006F4B38" w:rsidRDefault="00527D1E" w:rsidP="00527D1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"/>
        </w:rPr>
      </w:pPr>
    </w:p>
    <w:p w:rsidR="005255E7" w:rsidRDefault="00527D1E">
      <w:bookmarkStart w:id="0" w:name="_GoBack"/>
      <w:bookmarkEnd w:id="0"/>
    </w:p>
    <w:sectPr w:rsidR="005255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D1E"/>
    <w:rsid w:val="002336E9"/>
    <w:rsid w:val="00527D1E"/>
    <w:rsid w:val="005F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D1E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27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7D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D1E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27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7D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1</cp:revision>
  <dcterms:created xsi:type="dcterms:W3CDTF">2023-06-21T18:50:00Z</dcterms:created>
  <dcterms:modified xsi:type="dcterms:W3CDTF">2023-06-21T18:51:00Z</dcterms:modified>
</cp:coreProperties>
</file>